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E62F7" w14:textId="77777777" w:rsidR="009D559E" w:rsidRDefault="009D559E">
      <w:pPr>
        <w:rPr>
          <w:sz w:val="20"/>
          <w:szCs w:val="20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540"/>
        <w:gridCol w:w="1700"/>
        <w:gridCol w:w="1700"/>
        <w:gridCol w:w="1710"/>
        <w:gridCol w:w="1710"/>
      </w:tblGrid>
      <w:tr w:rsidR="009D559E" w:rsidRPr="009D559E" w14:paraId="41C2184E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33F81" w14:textId="77777777" w:rsidR="009D559E" w:rsidRPr="009D559E" w:rsidRDefault="009D559E" w:rsidP="009D559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82422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hAdOx1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F183F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NT162b2</w:t>
            </w:r>
          </w:p>
        </w:tc>
      </w:tr>
      <w:tr w:rsidR="009D559E" w:rsidRPr="009D559E" w14:paraId="0AA345B2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B4612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C034B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ose 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73D85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ose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FF918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ose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40F7F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ose 2</w:t>
            </w:r>
          </w:p>
        </w:tc>
      </w:tr>
      <w:tr w:rsidR="009D559E" w:rsidRPr="009D559E" w14:paraId="342A5527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66E0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7578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4B1E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A586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E78A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51</w:t>
            </w:r>
          </w:p>
        </w:tc>
      </w:tr>
      <w:tr w:rsidR="009D559E" w:rsidRPr="009D559E" w14:paraId="0E7CD517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7F99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06E5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51C3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8620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3CC3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D559E" w:rsidRPr="009D559E" w14:paraId="58F81377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9B6F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E77C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6B0C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6D85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07011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22</w:t>
            </w:r>
          </w:p>
        </w:tc>
      </w:tr>
      <w:tr w:rsidR="009D559E" w:rsidRPr="009D559E" w14:paraId="3542E963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AD86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25% Percenti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B9BC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48.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22C9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50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D496B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63E3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34</w:t>
            </w:r>
          </w:p>
        </w:tc>
      </w:tr>
      <w:tr w:rsidR="009D559E" w:rsidRPr="009D559E" w14:paraId="7FE87D42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04059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77D1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5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4C78" w14:textId="1DBB5D45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58</w:t>
            </w:r>
            <w:r w:rsidR="0086326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4C46" w14:textId="6F05F30B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C125" w14:textId="37F5E2AE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43</w:t>
            </w:r>
            <w:r w:rsidR="0086326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**</w:t>
            </w:r>
          </w:p>
        </w:tc>
      </w:tr>
      <w:tr w:rsidR="009D559E" w:rsidRPr="009D559E" w14:paraId="72FCCE4B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A3E7F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75% Percenti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48CF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58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E94A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6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FAFA5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3F21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50</w:t>
            </w:r>
          </w:p>
        </w:tc>
      </w:tr>
      <w:tr w:rsidR="009D559E" w:rsidRPr="009D559E" w14:paraId="35C2B619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1672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EF5A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24AA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66DA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6B8C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</w:tr>
      <w:tr w:rsidR="009D559E" w:rsidRPr="009D559E" w14:paraId="006F09AC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A790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07EC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19C95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F4A4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22BA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43</w:t>
            </w:r>
          </w:p>
        </w:tc>
      </w:tr>
      <w:tr w:rsidR="009D559E" w:rsidRPr="009D559E" w14:paraId="30109872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C5A1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48988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F5C1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D4AA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58A5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D559E" w:rsidRPr="009D559E" w14:paraId="0E9E08E3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137A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95% CI of med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DC6D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28C5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1258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685A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D559E" w:rsidRPr="009D559E" w14:paraId="7B75A343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79BD1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Actual confidence leve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9957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96.72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4E1C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96.91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6828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96.64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9428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95.11%</w:t>
            </w:r>
          </w:p>
        </w:tc>
      </w:tr>
      <w:tr w:rsidR="009D559E" w:rsidRPr="009D559E" w14:paraId="06BA8AAD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2E49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Lower confidence limi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848E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13EE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4ADC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92A4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39</w:t>
            </w:r>
          </w:p>
        </w:tc>
      </w:tr>
      <w:tr w:rsidR="009D559E" w:rsidRPr="009D559E" w14:paraId="337B8977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D44F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Upper confidence limi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9CCA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ACCD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0FE2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4206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</w:tr>
      <w:tr w:rsidR="009D559E" w:rsidRPr="009D559E" w14:paraId="4E1EDEA5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774B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42A6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C24E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08AB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7C42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D559E" w:rsidRPr="009D559E" w14:paraId="5EEC3898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44A6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4C93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51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8D0E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56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409E9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46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EF7C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41.47</w:t>
            </w:r>
          </w:p>
        </w:tc>
      </w:tr>
      <w:tr w:rsidR="009D559E" w:rsidRPr="009D559E" w14:paraId="674FD469" w14:textId="77777777" w:rsidTr="009D559E">
        <w:trPr>
          <w:trHeight w:val="284"/>
          <w:jc w:val="center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44032D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Std. Devi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3A94A9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10.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6603E5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13.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B01C44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15.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393FC3" w14:textId="77777777" w:rsidR="009D559E" w:rsidRPr="009D559E" w:rsidRDefault="009D559E" w:rsidP="009D559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D559E">
              <w:rPr>
                <w:rFonts w:eastAsia="Times New Roman" w:cstheme="minorHAnsi"/>
                <w:sz w:val="20"/>
                <w:szCs w:val="20"/>
                <w:lang w:eastAsia="en-GB"/>
              </w:rPr>
              <w:t>10.54</w:t>
            </w:r>
          </w:p>
        </w:tc>
      </w:tr>
    </w:tbl>
    <w:p w14:paraId="0D278969" w14:textId="77777777" w:rsidR="00380EEC" w:rsidRDefault="00380EEC">
      <w:pPr>
        <w:rPr>
          <w:sz w:val="20"/>
          <w:szCs w:val="20"/>
        </w:rPr>
      </w:pPr>
    </w:p>
    <w:p w14:paraId="67C0CDD4" w14:textId="77777777" w:rsidR="00380EEC" w:rsidRDefault="00380EEC">
      <w:pPr>
        <w:rPr>
          <w:sz w:val="20"/>
          <w:szCs w:val="20"/>
        </w:rPr>
      </w:pPr>
    </w:p>
    <w:p w14:paraId="29530DC4" w14:textId="67AA866B" w:rsidR="00380EEC" w:rsidRDefault="00320BBC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1 </w:t>
      </w:r>
      <w:r w:rsidR="00380EEC" w:rsidRPr="0086326B">
        <w:rPr>
          <w:b/>
          <w:bCs/>
          <w:sz w:val="20"/>
          <w:szCs w:val="20"/>
        </w:rPr>
        <w:t>Table.   Age distribution of DOVE study population.</w:t>
      </w:r>
      <w:r w:rsidR="00380EEC">
        <w:rPr>
          <w:sz w:val="20"/>
          <w:szCs w:val="20"/>
        </w:rPr>
        <w:t xml:space="preserve">  </w:t>
      </w:r>
      <w:r w:rsidR="0086326B">
        <w:rPr>
          <w:sz w:val="20"/>
          <w:szCs w:val="20"/>
        </w:rPr>
        <w:t>Median and mean were calculated using Graph</w:t>
      </w:r>
      <w:r w:rsidR="00F71C99">
        <w:rPr>
          <w:sz w:val="20"/>
          <w:szCs w:val="20"/>
        </w:rPr>
        <w:t>P</w:t>
      </w:r>
      <w:r w:rsidR="0086326B">
        <w:rPr>
          <w:sz w:val="20"/>
          <w:szCs w:val="20"/>
        </w:rPr>
        <w:t>ad Prism</w:t>
      </w:r>
      <w:r w:rsidR="00F71C99">
        <w:rPr>
          <w:sz w:val="20"/>
          <w:szCs w:val="20"/>
        </w:rPr>
        <w:t xml:space="preserve"> version 8</w:t>
      </w:r>
      <w:r w:rsidR="0086326B">
        <w:rPr>
          <w:sz w:val="20"/>
          <w:szCs w:val="20"/>
        </w:rPr>
        <w:t>, descriptive statistics. Age distributions between groups were compared using One-way ANOVA and Tukey’s multiple comparisons test, ** p&lt;0.0001.</w:t>
      </w:r>
    </w:p>
    <w:sectPr w:rsidR="00380EEC" w:rsidSect="004732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FE"/>
    <w:rsid w:val="0001644B"/>
    <w:rsid w:val="00022362"/>
    <w:rsid w:val="00094A93"/>
    <w:rsid w:val="000C482D"/>
    <w:rsid w:val="000D08E8"/>
    <w:rsid w:val="000F5410"/>
    <w:rsid w:val="001338C8"/>
    <w:rsid w:val="00134306"/>
    <w:rsid w:val="00176290"/>
    <w:rsid w:val="00197616"/>
    <w:rsid w:val="001D7E51"/>
    <w:rsid w:val="00213F5B"/>
    <w:rsid w:val="002163B7"/>
    <w:rsid w:val="00257AF8"/>
    <w:rsid w:val="00291DD5"/>
    <w:rsid w:val="00320BBC"/>
    <w:rsid w:val="00380EEC"/>
    <w:rsid w:val="003C0FBB"/>
    <w:rsid w:val="004658F3"/>
    <w:rsid w:val="004732FE"/>
    <w:rsid w:val="00476F50"/>
    <w:rsid w:val="004B7E0F"/>
    <w:rsid w:val="00507AC6"/>
    <w:rsid w:val="00566877"/>
    <w:rsid w:val="005A02A6"/>
    <w:rsid w:val="005A05AC"/>
    <w:rsid w:val="005E5AB7"/>
    <w:rsid w:val="005F7970"/>
    <w:rsid w:val="0064417B"/>
    <w:rsid w:val="00646F9D"/>
    <w:rsid w:val="0067697F"/>
    <w:rsid w:val="00676BBF"/>
    <w:rsid w:val="00684674"/>
    <w:rsid w:val="006B402E"/>
    <w:rsid w:val="006C1B65"/>
    <w:rsid w:val="006F1819"/>
    <w:rsid w:val="00721244"/>
    <w:rsid w:val="007439C7"/>
    <w:rsid w:val="007452EE"/>
    <w:rsid w:val="00755070"/>
    <w:rsid w:val="00772094"/>
    <w:rsid w:val="007B681B"/>
    <w:rsid w:val="007F1AC8"/>
    <w:rsid w:val="007F49D8"/>
    <w:rsid w:val="008058C3"/>
    <w:rsid w:val="00831EEE"/>
    <w:rsid w:val="00832308"/>
    <w:rsid w:val="0084281A"/>
    <w:rsid w:val="0086326B"/>
    <w:rsid w:val="0086516A"/>
    <w:rsid w:val="00871DED"/>
    <w:rsid w:val="008B2E28"/>
    <w:rsid w:val="008C319A"/>
    <w:rsid w:val="008E61B6"/>
    <w:rsid w:val="00906A31"/>
    <w:rsid w:val="00913669"/>
    <w:rsid w:val="00944F9F"/>
    <w:rsid w:val="009563FB"/>
    <w:rsid w:val="00977D29"/>
    <w:rsid w:val="00981BEF"/>
    <w:rsid w:val="009923FA"/>
    <w:rsid w:val="009C7D03"/>
    <w:rsid w:val="009D1A42"/>
    <w:rsid w:val="009D559E"/>
    <w:rsid w:val="00A0334C"/>
    <w:rsid w:val="00A41063"/>
    <w:rsid w:val="00A477E7"/>
    <w:rsid w:val="00AB6C4F"/>
    <w:rsid w:val="00AE5D6C"/>
    <w:rsid w:val="00B05798"/>
    <w:rsid w:val="00B06EF7"/>
    <w:rsid w:val="00B51633"/>
    <w:rsid w:val="00BA6F8E"/>
    <w:rsid w:val="00BC5D6B"/>
    <w:rsid w:val="00BF4AD6"/>
    <w:rsid w:val="00C338AB"/>
    <w:rsid w:val="00D22BD6"/>
    <w:rsid w:val="00D24FC8"/>
    <w:rsid w:val="00D65D4E"/>
    <w:rsid w:val="00D70DBD"/>
    <w:rsid w:val="00E461A0"/>
    <w:rsid w:val="00E82ABA"/>
    <w:rsid w:val="00F0106C"/>
    <w:rsid w:val="00F218F4"/>
    <w:rsid w:val="00F3129E"/>
    <w:rsid w:val="00F71C99"/>
    <w:rsid w:val="00F73241"/>
    <w:rsid w:val="00F8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9A16E"/>
  <w15:chartTrackingRefBased/>
  <w15:docId w15:val="{B55BC063-476E-5D42-92FC-FCCFABD7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6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Emma Thomson</cp:lastModifiedBy>
  <cp:revision>3</cp:revision>
  <dcterms:created xsi:type="dcterms:W3CDTF">2021-10-25T11:48:00Z</dcterms:created>
  <dcterms:modified xsi:type="dcterms:W3CDTF">2021-10-25T11:49:00Z</dcterms:modified>
</cp:coreProperties>
</file>